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01E6" w14:textId="239DA22F" w:rsidR="002B62B8" w:rsidRPr="00C92238" w:rsidRDefault="002B62B8" w:rsidP="002B62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C92238">
        <w:rPr>
          <w:rFonts w:ascii="Times New Roman" w:hAnsi="Times New Roman" w:cs="Times New Roman"/>
          <w:b/>
          <w:bCs/>
          <w:sz w:val="24"/>
          <w:szCs w:val="24"/>
        </w:rPr>
        <w:t>Table. Studies included in the systematic review concerning reasoning.</w:t>
      </w:r>
    </w:p>
    <w:tbl>
      <w:tblPr>
        <w:tblStyle w:val="TableGrid"/>
        <w:tblpPr w:leftFromText="180" w:rightFromText="180" w:vertAnchor="page" w:tblpX="-431" w:tblpY="1946"/>
        <w:tblW w:w="14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2551"/>
        <w:gridCol w:w="7041"/>
      </w:tblGrid>
      <w:tr w:rsidR="002B62B8" w14:paraId="1C35D950" w14:textId="77777777" w:rsidTr="002C5B50"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76C2846E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1F5F72CA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2BC3688E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and </w:t>
            </w:r>
            <w:r w:rsidRPr="00F34EF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</w:tcPr>
          <w:p w14:paraId="028ED9C5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7041" w:type="dxa"/>
            <w:tcBorders>
              <w:top w:val="single" w:sz="18" w:space="0" w:color="auto"/>
              <w:bottom w:val="single" w:sz="12" w:space="0" w:color="auto"/>
            </w:tcBorders>
          </w:tcPr>
          <w:p w14:paraId="3D45074D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ignificant Findings</w:t>
            </w:r>
          </w:p>
        </w:tc>
      </w:tr>
      <w:tr w:rsidR="002B62B8" w14:paraId="176C430B" w14:textId="77777777" w:rsidTr="002C5B50">
        <w:tc>
          <w:tcPr>
            <w:tcW w:w="1985" w:type="dxa"/>
            <w:tcBorders>
              <w:top w:val="single" w:sz="12" w:space="0" w:color="auto"/>
            </w:tcBorders>
          </w:tcPr>
          <w:p w14:paraId="58DE8F5A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érez-Navarro &amp; Martínez-Guerra (2020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D2E5FDC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0 (71.1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72077E7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49, 23.20 (5.60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3A4B1DC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Q</w:t>
            </w:r>
          </w:p>
        </w:tc>
        <w:tc>
          <w:tcPr>
            <w:tcW w:w="7041" w:type="dxa"/>
            <w:tcBorders>
              <w:top w:val="single" w:sz="12" w:space="0" w:color="auto"/>
            </w:tcBorders>
          </w:tcPr>
          <w:p w14:paraId="00480FB4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schizotyp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.28, p &lt; .001)</w:t>
            </w:r>
          </w:p>
          <w:p w14:paraId="678F2A81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 paranormal belief and conditional reasoning on tasks with paranormal content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7A5E86F4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probabilistic reasoning                                                                                                                              </w:t>
            </w:r>
          </w:p>
        </w:tc>
      </w:tr>
      <w:tr w:rsidR="002B62B8" w14:paraId="1EA43B9D" w14:textId="77777777" w:rsidTr="002C5B50">
        <w:trPr>
          <w:trHeight w:val="2974"/>
        </w:trPr>
        <w:tc>
          <w:tcPr>
            <w:tcW w:w="1985" w:type="dxa"/>
          </w:tcPr>
          <w:p w14:paraId="2F54AEFA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Denovan</w:t>
            </w:r>
            <w:proofErr w:type="spellEnd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1559" w:type="dxa"/>
          </w:tcPr>
          <w:p w14:paraId="5EC96637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725 (73.0)</w:t>
            </w:r>
          </w:p>
        </w:tc>
        <w:tc>
          <w:tcPr>
            <w:tcW w:w="1843" w:type="dxa"/>
          </w:tcPr>
          <w:p w14:paraId="6F632B10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64, 25.50 (9.40)</w:t>
            </w:r>
          </w:p>
        </w:tc>
        <w:tc>
          <w:tcPr>
            <w:tcW w:w="2551" w:type="dxa"/>
          </w:tcPr>
          <w:p w14:paraId="4A77F1E8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erception of randomness, conjunction fallacy, paranormal perception of randomness, and paranormal conjunction fallacy tasks</w:t>
            </w:r>
          </w:p>
        </w:tc>
        <w:tc>
          <w:tcPr>
            <w:tcW w:w="7041" w:type="dxa"/>
          </w:tcPr>
          <w:p w14:paraId="76883D1A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schizotyp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3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639CF6E5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perception of randomnes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conjunction falla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17B89120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paranormal perception of randomnes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37,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paranormal conjunction falla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4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2B62B8" w14:paraId="4C3D7867" w14:textId="77777777" w:rsidTr="002C5B50">
        <w:trPr>
          <w:trHeight w:val="1400"/>
        </w:trPr>
        <w:tc>
          <w:tcPr>
            <w:tcW w:w="1985" w:type="dxa"/>
          </w:tcPr>
          <w:p w14:paraId="1D8FB859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ri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1559" w:type="dxa"/>
          </w:tcPr>
          <w:p w14:paraId="2D9FFEA8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434 (/)</w:t>
            </w:r>
          </w:p>
        </w:tc>
        <w:tc>
          <w:tcPr>
            <w:tcW w:w="1843" w:type="dxa"/>
          </w:tcPr>
          <w:p w14:paraId="6DF94214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2551" w:type="dxa"/>
          </w:tcPr>
          <w:p w14:paraId="0E68EB4F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Scenar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udgem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uestionnaire</w:t>
            </w:r>
          </w:p>
        </w:tc>
        <w:tc>
          <w:tcPr>
            <w:tcW w:w="7041" w:type="dxa"/>
          </w:tcPr>
          <w:p w14:paraId="6A17FADB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between paranormal belief and single conjunction errors in Experiment 1A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1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1B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31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34FF9680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conjunction errors in Experiment 1A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5,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1B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= .33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2B62B8" w14:paraId="4AADC672" w14:textId="77777777" w:rsidTr="002C5B50">
        <w:tc>
          <w:tcPr>
            <w:tcW w:w="1985" w:type="dxa"/>
          </w:tcPr>
          <w:p w14:paraId="6D40E154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(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D115284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254 (73.0)</w:t>
            </w:r>
          </w:p>
        </w:tc>
        <w:tc>
          <w:tcPr>
            <w:tcW w:w="1843" w:type="dxa"/>
          </w:tcPr>
          <w:p w14:paraId="4C978DA9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71, 26.66 (9.81)</w:t>
            </w:r>
          </w:p>
        </w:tc>
        <w:tc>
          <w:tcPr>
            <w:tcW w:w="2551" w:type="dxa"/>
          </w:tcPr>
          <w:p w14:paraId="6D226209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Perception of randomness, conjunction fallacy,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normal perception of randomness, and paranormal conjunction fallacy tasks</w:t>
            </w:r>
          </w:p>
        </w:tc>
        <w:tc>
          <w:tcPr>
            <w:tcW w:w="7041" w:type="dxa"/>
          </w:tcPr>
          <w:p w14:paraId="5B17E4B6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 corr. paranormal belief and schizotypy score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3EADF442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perception of randomnes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conjunction falla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paranormal perception of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nes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38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and paranormal conjunction falla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4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32804F29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- effect of traditional paranormal belief on perception of randomness (β = -.3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conjunction fallacy (β = -.2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7F69A0CC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effect of new age philosophy on perception of randomness (β = -.31, p &lt; .001)</w:t>
            </w:r>
          </w:p>
          <w:p w14:paraId="124AA833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effect of the unusual experiences O-LIFE subscale on the traditional paranormal belief (β = .31, p &lt; .001) and new age philosophy (β = .31, p &lt; .001)</w:t>
            </w:r>
          </w:p>
          <w:p w14:paraId="55236A31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effect of NAP on conjunction fallacy</w:t>
            </w:r>
          </w:p>
        </w:tc>
      </w:tr>
      <w:tr w:rsidR="002B62B8" w14:paraId="1F8AE557" w14:textId="77777777" w:rsidTr="002C5B50">
        <w:tc>
          <w:tcPr>
            <w:tcW w:w="1985" w:type="dxa"/>
          </w:tcPr>
          <w:p w14:paraId="07A2EBCB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gn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(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03C7F33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233 (74.0)</w:t>
            </w:r>
          </w:p>
        </w:tc>
        <w:tc>
          <w:tcPr>
            <w:tcW w:w="1843" w:type="dxa"/>
          </w:tcPr>
          <w:p w14:paraId="7BE880B2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65, 23.00 (8.41)</w:t>
            </w:r>
          </w:p>
        </w:tc>
        <w:tc>
          <w:tcPr>
            <w:tcW w:w="2551" w:type="dxa"/>
          </w:tcPr>
          <w:p w14:paraId="219E1D35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erception of randomness, conjunction fallacy, paranormal perception of randomness, and paranormal conjunction fallacy tasks</w:t>
            </w:r>
          </w:p>
        </w:tc>
        <w:tc>
          <w:tcPr>
            <w:tcW w:w="7041" w:type="dxa"/>
          </w:tcPr>
          <w:p w14:paraId="49D34D80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perception of randomness (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&lt; .01) and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conjunction falla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4A50F9C5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c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and paranormal perception of randomness (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= -.43, 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&lt; .01) and paranormal conjunction fallacy (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= -.46, </w:t>
            </w:r>
            <w:r w:rsidRPr="00F34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</w:tc>
      </w:tr>
      <w:tr w:rsidR="002B62B8" w14:paraId="5254D4C9" w14:textId="77777777" w:rsidTr="002C5B50">
        <w:tc>
          <w:tcPr>
            <w:tcW w:w="1985" w:type="dxa"/>
          </w:tcPr>
          <w:p w14:paraId="2E8D0E3A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559" w:type="dxa"/>
          </w:tcPr>
          <w:p w14:paraId="746795D1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213 (42.2)</w:t>
            </w:r>
          </w:p>
        </w:tc>
        <w:tc>
          <w:tcPr>
            <w:tcW w:w="1843" w:type="dxa"/>
          </w:tcPr>
          <w:p w14:paraId="44EB6F75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74, 29.40 (10.40)</w:t>
            </w:r>
          </w:p>
        </w:tc>
        <w:tc>
          <w:tcPr>
            <w:tcW w:w="2551" w:type="dxa"/>
          </w:tcPr>
          <w:p w14:paraId="171FB126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Scenario Judgements Questionnaire</w:t>
            </w:r>
          </w:p>
        </w:tc>
        <w:tc>
          <w:tcPr>
            <w:tcW w:w="7041" w:type="dxa"/>
          </w:tcPr>
          <w:p w14:paraId="35DBC9E2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subscales and conjunction errors for paranormal and non-paranormal scenarios with confirmatory outcomes: ESP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, PK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3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LAD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1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 subscales</w:t>
            </w:r>
          </w:p>
          <w:p w14:paraId="4BDCBD17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 corr. paranormal belief subscales and conjunction error rates for non-paranormal scenarios with confirmatory outcomes: ESP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1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PK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3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, LAD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= .1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 subscales</w:t>
            </w:r>
          </w:p>
          <w:p w14:paraId="6E4EFAF6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scenarios with confirmatory outcomes: ESP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18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, PK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LAD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15, p &lt; .05) subscales</w:t>
            </w:r>
          </w:p>
          <w:p w14:paraId="66FEA6E0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Paranormal belief predicted number of conjunction errors: ESP (β = .18, p = .001), PK (β = .19, p &lt; .001), LAD (β = .14, p = .004) subscales</w:t>
            </w:r>
          </w:p>
        </w:tc>
      </w:tr>
      <w:tr w:rsidR="002B62B8" w14:paraId="4442FD9D" w14:textId="77777777" w:rsidTr="002C5B50">
        <w:tc>
          <w:tcPr>
            <w:tcW w:w="1985" w:type="dxa"/>
          </w:tcPr>
          <w:p w14:paraId="1B741510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g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559" w:type="dxa"/>
          </w:tcPr>
          <w:p w14:paraId="4F58CBD2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305 (79.0)</w:t>
            </w:r>
          </w:p>
        </w:tc>
        <w:tc>
          <w:tcPr>
            <w:tcW w:w="1843" w:type="dxa"/>
          </w:tcPr>
          <w:p w14:paraId="1C901C4B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65, 22.97 (8.19)</w:t>
            </w:r>
          </w:p>
        </w:tc>
        <w:tc>
          <w:tcPr>
            <w:tcW w:w="2551" w:type="dxa"/>
          </w:tcPr>
          <w:p w14:paraId="5F9A3D64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erception of randomness, conjunction fallacy, paranormal conjunction fallacy, probability, and base rate tasks</w:t>
            </w:r>
          </w:p>
        </w:tc>
        <w:tc>
          <w:tcPr>
            <w:tcW w:w="7041" w:type="dxa"/>
          </w:tcPr>
          <w:p w14:paraId="3B31FE7E" w14:textId="77777777" w:rsidR="002B62B8" w:rsidRPr="006422FB" w:rsidRDefault="002B62B8" w:rsidP="00DB2280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overall probabilistic reasoning and paranormal belief on three scales - ASG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MMU-N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and RPB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erception of randomness predicted paranormal belief for the ASGS (β = -.1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4), MMU-N (β = -.16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05), and RPBS (β = -.16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08)</w:t>
            </w:r>
          </w:p>
          <w:p w14:paraId="07FD0776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base rate test scores and ASG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&lt; .05), MMU-N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3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, and RPB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0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                                                                           - corr. probability test scores and ASG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MMU-N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and RPB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                                                                                                                       - corr. perception of randomness and ASG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8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MMU-N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, and RPB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1113EB9F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conjunction fallacy for ASGS, MMU-N and RPBS                                                                 </w:t>
            </w:r>
          </w:p>
        </w:tc>
      </w:tr>
      <w:tr w:rsidR="002B62B8" w14:paraId="1D5B8D03" w14:textId="77777777" w:rsidTr="002C5B50">
        <w:tc>
          <w:tcPr>
            <w:tcW w:w="1985" w:type="dxa"/>
          </w:tcPr>
          <w:p w14:paraId="59085B7B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g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09)</w:t>
            </w:r>
          </w:p>
        </w:tc>
        <w:tc>
          <w:tcPr>
            <w:tcW w:w="1559" w:type="dxa"/>
          </w:tcPr>
          <w:p w14:paraId="30AA69A8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200 (59.0)</w:t>
            </w:r>
          </w:p>
        </w:tc>
        <w:tc>
          <w:tcPr>
            <w:tcW w:w="1843" w:type="dxa"/>
          </w:tcPr>
          <w:p w14:paraId="14A4220F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56, 22.20 (5.30)</w:t>
            </w:r>
          </w:p>
        </w:tc>
        <w:tc>
          <w:tcPr>
            <w:tcW w:w="2551" w:type="dxa"/>
          </w:tcPr>
          <w:p w14:paraId="77BB4C9F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Scenar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udgem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uestionnaire</w:t>
            </w:r>
          </w:p>
        </w:tc>
        <w:tc>
          <w:tcPr>
            <w:tcW w:w="7041" w:type="dxa"/>
          </w:tcPr>
          <w:p w14:paraId="67777249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Paranormal believers made more conjunction errors overall compared to sceptics (</w:t>
            </w:r>
            <w:proofErr w:type="gramStart"/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1, 195) = 53.8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6C68448A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Sceptics made fewer conjunction errors for paranormal events compared to non-paranormal events (</w:t>
            </w:r>
            <w:proofErr w:type="gramStart"/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1, 96) = 32.73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771A6328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Believers made fewer conjunction errors for paranormal events compared to non-paranormal events (</w:t>
            </w:r>
            <w:proofErr w:type="gramStart"/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1, 100) = 22.19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4A5AEDA4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Believers made more conjunction errors compared to sceptics for both the probability (</w:t>
            </w:r>
            <w:proofErr w:type="gramStart"/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1, 97) = 43.7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and frequenc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(1, 97) = 16.1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 questions</w:t>
            </w:r>
          </w:p>
        </w:tc>
      </w:tr>
      <w:tr w:rsidR="002B62B8" w14:paraId="0DF39644" w14:textId="77777777" w:rsidTr="002C5B50">
        <w:tc>
          <w:tcPr>
            <w:tcW w:w="1985" w:type="dxa"/>
          </w:tcPr>
          <w:p w14:paraId="5C3D7D29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Dagn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(2007)</w:t>
            </w:r>
          </w:p>
        </w:tc>
        <w:tc>
          <w:tcPr>
            <w:tcW w:w="1559" w:type="dxa"/>
          </w:tcPr>
          <w:p w14:paraId="3DF77C44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96 (77.1)</w:t>
            </w:r>
          </w:p>
        </w:tc>
        <w:tc>
          <w:tcPr>
            <w:tcW w:w="1843" w:type="dxa"/>
          </w:tcPr>
          <w:p w14:paraId="5A670588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47, 20.39 (4.85)</w:t>
            </w:r>
          </w:p>
        </w:tc>
        <w:tc>
          <w:tcPr>
            <w:tcW w:w="2551" w:type="dxa"/>
          </w:tcPr>
          <w:p w14:paraId="3D4C2187" w14:textId="77777777" w:rsidR="002B62B8" w:rsidRPr="00F34EF0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erception of randomness, conjunction fallacy, base rate, and probability tasks</w:t>
            </w:r>
          </w:p>
        </w:tc>
        <w:tc>
          <w:tcPr>
            <w:tcW w:w="7041" w:type="dxa"/>
          </w:tcPr>
          <w:p w14:paraId="2CAEF9D5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overall number of correct response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4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18)</w:t>
            </w:r>
          </w:p>
          <w:p w14:paraId="4FB32649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Perception of randomness scores predicted paranormal belief (β = -.3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02)</w:t>
            </w:r>
          </w:p>
          <w:p w14:paraId="26D0AA6B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erception of randomness and paranormal belief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32,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01)</w:t>
            </w:r>
          </w:p>
          <w:p w14:paraId="2E2693ED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Participants low in paranormal belief solved more perception of randomness questions than those high in paranormal belief (</w:t>
            </w:r>
            <w:proofErr w:type="gramStart"/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94) = 2.5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14)</w:t>
            </w:r>
          </w:p>
          <w:p w14:paraId="1905C8C3" w14:textId="77777777" w:rsidR="002B62B8" w:rsidRPr="006422FB" w:rsidRDefault="002B62B8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high and low believers for base rate, probability, or conjunction fallacy question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&gt; .05)</w:t>
            </w:r>
          </w:p>
        </w:tc>
      </w:tr>
      <w:tr w:rsidR="006050EC" w14:paraId="228EBA56" w14:textId="77777777" w:rsidTr="002C5B50">
        <w:tc>
          <w:tcPr>
            <w:tcW w:w="1985" w:type="dxa"/>
          </w:tcPr>
          <w:p w14:paraId="35E02FBF" w14:textId="3BFA390F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wrence &amp; Peters (2004)</w:t>
            </w:r>
          </w:p>
        </w:tc>
        <w:tc>
          <w:tcPr>
            <w:tcW w:w="1559" w:type="dxa"/>
          </w:tcPr>
          <w:p w14:paraId="74947DE9" w14:textId="096BC214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27.6)</w:t>
            </w:r>
          </w:p>
        </w:tc>
        <w:tc>
          <w:tcPr>
            <w:tcW w:w="1843" w:type="dxa"/>
          </w:tcPr>
          <w:p w14:paraId="7FAF5771" w14:textId="060133A3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86, 54.0 (/)</w:t>
            </w:r>
          </w:p>
        </w:tc>
        <w:tc>
          <w:tcPr>
            <w:tcW w:w="2551" w:type="dxa"/>
          </w:tcPr>
          <w:p w14:paraId="04BA7760" w14:textId="61516A48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 task</w:t>
            </w:r>
          </w:p>
        </w:tc>
        <w:tc>
          <w:tcPr>
            <w:tcW w:w="7041" w:type="dxa"/>
          </w:tcPr>
          <w:p w14:paraId="0B673BBA" w14:textId="640B4B79" w:rsidR="006050EC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number of overall DR</w:t>
            </w:r>
            <w:r w:rsidR="002C5B50">
              <w:rPr>
                <w:rFonts w:ascii="Times New Roman" w:hAnsi="Times New Roman" w:cs="Times New Roman"/>
                <w:sz w:val="24"/>
                <w:szCs w:val="24"/>
              </w:rPr>
              <w:t xml:space="preserve"> err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91.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2) with strong believers making more errors than weak believers</w:t>
            </w:r>
          </w:p>
          <w:p w14:paraId="126B13CF" w14:textId="3FBF136C" w:rsidR="006050EC" w:rsidRPr="00A2468D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 believers made more errors on </w:t>
            </w:r>
            <w:r w:rsidR="005E6EEB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ontro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925.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)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para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68.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1) statements</w:t>
            </w:r>
          </w:p>
          <w:p w14:paraId="008251F4" w14:textId="26800C62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number of errors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ara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ements between strong and weak believe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0)</w:t>
            </w:r>
          </w:p>
        </w:tc>
      </w:tr>
      <w:tr w:rsidR="006050EC" w14:paraId="11F7BA1D" w14:textId="77777777" w:rsidTr="002C5B50">
        <w:tc>
          <w:tcPr>
            <w:tcW w:w="1985" w:type="dxa"/>
          </w:tcPr>
          <w:p w14:paraId="54D875BC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Musch</w:t>
            </w:r>
            <w:proofErr w:type="spellEnd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&amp; Ehrenberg (2002)</w:t>
            </w:r>
          </w:p>
        </w:tc>
        <w:tc>
          <w:tcPr>
            <w:tcW w:w="1559" w:type="dxa"/>
          </w:tcPr>
          <w:p w14:paraId="0F298EA2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23 (56.1)</w:t>
            </w:r>
          </w:p>
        </w:tc>
        <w:tc>
          <w:tcPr>
            <w:tcW w:w="1843" w:type="dxa"/>
          </w:tcPr>
          <w:p w14:paraId="48518E74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/, 24.70 (5.60)</w:t>
            </w:r>
          </w:p>
        </w:tc>
        <w:tc>
          <w:tcPr>
            <w:tcW w:w="2551" w:type="dxa"/>
          </w:tcPr>
          <w:p w14:paraId="7BD2DB6B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robabilistic test battery</w:t>
            </w:r>
          </w:p>
        </w:tc>
        <w:tc>
          <w:tcPr>
            <w:tcW w:w="7041" w:type="dxa"/>
          </w:tcPr>
          <w:p w14:paraId="63388B8F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probabilistic reasoning error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2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0B4ED82D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lower cognitive abilit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50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                                                                                                                                                                </w:t>
            </w:r>
          </w:p>
          <w:p w14:paraId="6AC7E70C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+ corr. paranormal belief and lower cognitive ability when controlling for probabilistic reasoning skill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4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</w:tc>
      </w:tr>
      <w:tr w:rsidR="006050EC" w14:paraId="03D163D3" w14:textId="77777777" w:rsidTr="002C5B50">
        <w:trPr>
          <w:trHeight w:val="64"/>
        </w:trPr>
        <w:tc>
          <w:tcPr>
            <w:tcW w:w="1985" w:type="dxa"/>
          </w:tcPr>
          <w:p w14:paraId="67AB9CA9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Bressan</w:t>
            </w:r>
            <w:proofErr w:type="spellEnd"/>
            <w:r w:rsidRPr="00F34EF0">
              <w:rPr>
                <w:rFonts w:ascii="Times New Roman" w:hAnsi="Times New Roman" w:cs="Times New Roman"/>
                <w:sz w:val="24"/>
                <w:szCs w:val="24"/>
              </w:rPr>
              <w:t xml:space="preserve"> (2002)</w:t>
            </w:r>
          </w:p>
        </w:tc>
        <w:tc>
          <w:tcPr>
            <w:tcW w:w="1559" w:type="dxa"/>
          </w:tcPr>
          <w:p w14:paraId="3DA5ED17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11 (65.8)</w:t>
            </w:r>
          </w:p>
          <w:p w14:paraId="21856233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03 (48.5)</w:t>
            </w:r>
          </w:p>
        </w:tc>
        <w:tc>
          <w:tcPr>
            <w:tcW w:w="1843" w:type="dxa"/>
          </w:tcPr>
          <w:p w14:paraId="15150603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9-62, / (/)</w:t>
            </w:r>
          </w:p>
          <w:p w14:paraId="62945F81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9-61, / (/)</w:t>
            </w:r>
          </w:p>
        </w:tc>
        <w:tc>
          <w:tcPr>
            <w:tcW w:w="2551" w:type="dxa"/>
          </w:tcPr>
          <w:p w14:paraId="7120BD77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robabilistic reasoning questionnaire</w:t>
            </w:r>
          </w:p>
        </w:tc>
        <w:tc>
          <w:tcPr>
            <w:tcW w:w="7041" w:type="dxa"/>
          </w:tcPr>
          <w:p w14:paraId="101163C3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probabilistic tasks for representativeness bias to sample size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38,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representativeness applied to random sequence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06) in sample two</w:t>
            </w:r>
          </w:p>
          <w:p w14:paraId="062CE81D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difference in probabilistic reasoning scores between believers and sceptics in sample one</w:t>
            </w:r>
          </w:p>
        </w:tc>
      </w:tr>
      <w:tr w:rsidR="006050EC" w14:paraId="3CAE7394" w14:textId="77777777" w:rsidTr="002C5B50">
        <w:tc>
          <w:tcPr>
            <w:tcW w:w="1985" w:type="dxa"/>
          </w:tcPr>
          <w:p w14:paraId="12EF4D7A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Roberts &amp; Seager (1999)</w:t>
            </w:r>
          </w:p>
        </w:tc>
        <w:tc>
          <w:tcPr>
            <w:tcW w:w="1559" w:type="dxa"/>
          </w:tcPr>
          <w:p w14:paraId="017C012A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65 (63.1)</w:t>
            </w:r>
          </w:p>
        </w:tc>
        <w:tc>
          <w:tcPr>
            <w:tcW w:w="1843" w:type="dxa"/>
          </w:tcPr>
          <w:p w14:paraId="0D455272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18-75, 33.70 (11.30)</w:t>
            </w:r>
          </w:p>
        </w:tc>
        <w:tc>
          <w:tcPr>
            <w:tcW w:w="2551" w:type="dxa"/>
          </w:tcPr>
          <w:p w14:paraId="37789D02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robabilistic rea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and conditional reasoning tasks</w:t>
            </w:r>
          </w:p>
        </w:tc>
        <w:tc>
          <w:tcPr>
            <w:tcW w:w="7041" w:type="dxa"/>
          </w:tcPr>
          <w:p w14:paraId="292C208B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- corr. paranormal belief and reasoning ability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1CE94951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probabilistic reasoning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gt; .05)                                                                                                    - corr. overall conditional reasoning score and paranormal belief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= -.27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</w:tc>
      </w:tr>
      <w:tr w:rsidR="006050EC" w14:paraId="3C73740E" w14:textId="77777777" w:rsidTr="002C5B50">
        <w:tc>
          <w:tcPr>
            <w:tcW w:w="1985" w:type="dxa"/>
          </w:tcPr>
          <w:p w14:paraId="0B94D5BA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ckmore (1997)</w:t>
            </w:r>
          </w:p>
        </w:tc>
        <w:tc>
          <w:tcPr>
            <w:tcW w:w="1559" w:type="dxa"/>
          </w:tcPr>
          <w:p w14:paraId="67D7F5B1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6238 (59.0)</w:t>
            </w:r>
          </w:p>
        </w:tc>
        <w:tc>
          <w:tcPr>
            <w:tcW w:w="1843" w:type="dxa"/>
          </w:tcPr>
          <w:p w14:paraId="62F97F2F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2551" w:type="dxa"/>
          </w:tcPr>
          <w:p w14:paraId="18911FE5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robabilistic reasoning questionnaire</w:t>
            </w:r>
          </w:p>
        </w:tc>
        <w:tc>
          <w:tcPr>
            <w:tcW w:w="7041" w:type="dxa"/>
          </w:tcPr>
          <w:p w14:paraId="1281444C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Believers claimed more of the statements were true for them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2.56) compared to sceptic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2.23), and these differences were significant for 5 out of 10 items</w:t>
            </w:r>
          </w:p>
          <w:p w14:paraId="0425E29E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difference in probability misjudgements between believers and sceptics</w:t>
            </w:r>
          </w:p>
        </w:tc>
      </w:tr>
      <w:tr w:rsidR="006050EC" w14:paraId="7CEFBA10" w14:textId="77777777" w:rsidTr="002C5B50">
        <w:tc>
          <w:tcPr>
            <w:tcW w:w="1985" w:type="dxa"/>
          </w:tcPr>
          <w:p w14:paraId="343820D1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Brug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(1991)</w:t>
            </w:r>
          </w:p>
        </w:tc>
        <w:tc>
          <w:tcPr>
            <w:tcW w:w="1559" w:type="dxa"/>
          </w:tcPr>
          <w:p w14:paraId="684FC2B2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95 (/)</w:t>
            </w:r>
          </w:p>
        </w:tc>
        <w:tc>
          <w:tcPr>
            <w:tcW w:w="1843" w:type="dxa"/>
          </w:tcPr>
          <w:p w14:paraId="56ED1F86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2551" w:type="dxa"/>
          </w:tcPr>
          <w:p w14:paraId="61DF30FE" w14:textId="77777777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4EF0">
              <w:rPr>
                <w:rFonts w:ascii="Times New Roman" w:hAnsi="Times New Roman" w:cs="Times New Roman"/>
                <w:sz w:val="24"/>
                <w:szCs w:val="24"/>
              </w:rPr>
              <w:t>Probability judgement task</w:t>
            </w:r>
          </w:p>
        </w:tc>
        <w:tc>
          <w:tcPr>
            <w:tcW w:w="7041" w:type="dxa"/>
          </w:tcPr>
          <w:p w14:paraId="4A676DE5" w14:textId="77777777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>Believers demonstrated higher illusion of control and probabilistic reasoning errors compared to sceptics (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3.92, </w:t>
            </w:r>
            <w:r w:rsidRPr="00642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22FB">
              <w:rPr>
                <w:rFonts w:ascii="Times New Roman" w:hAnsi="Times New Roman" w:cs="Times New Roman"/>
                <w:sz w:val="24"/>
                <w:szCs w:val="24"/>
              </w:rPr>
              <w:t xml:space="preserve"> = .023)</w:t>
            </w:r>
          </w:p>
        </w:tc>
      </w:tr>
      <w:tr w:rsidR="006050EC" w14:paraId="29D4983C" w14:textId="77777777" w:rsidTr="002C5B50">
        <w:tc>
          <w:tcPr>
            <w:tcW w:w="1985" w:type="dxa"/>
          </w:tcPr>
          <w:p w14:paraId="418B314B" w14:textId="29351F38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ugger et al. (1990)</w:t>
            </w:r>
          </w:p>
        </w:tc>
        <w:tc>
          <w:tcPr>
            <w:tcW w:w="1559" w:type="dxa"/>
          </w:tcPr>
          <w:p w14:paraId="13EEF133" w14:textId="75FB62AF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50.0)</w:t>
            </w:r>
          </w:p>
        </w:tc>
        <w:tc>
          <w:tcPr>
            <w:tcW w:w="1843" w:type="dxa"/>
          </w:tcPr>
          <w:p w14:paraId="50A7FB08" w14:textId="4805CE62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40, / (/)</w:t>
            </w:r>
          </w:p>
        </w:tc>
        <w:tc>
          <w:tcPr>
            <w:tcW w:w="2551" w:type="dxa"/>
          </w:tcPr>
          <w:p w14:paraId="57564303" w14:textId="0AEFB5DD" w:rsidR="006050EC" w:rsidRPr="00F34EF0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dice task</w:t>
            </w:r>
          </w:p>
        </w:tc>
        <w:tc>
          <w:tcPr>
            <w:tcW w:w="7041" w:type="dxa"/>
          </w:tcPr>
          <w:p w14:paraId="2355B384" w14:textId="20874B91" w:rsidR="006050EC" w:rsidRPr="006422FB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263">
              <w:rPr>
                <w:rFonts w:ascii="Times New Roman" w:hAnsi="Times New Roman" w:cs="Times New Roman"/>
                <w:sz w:val="24"/>
                <w:szCs w:val="24"/>
              </w:rPr>
              <w:t>Believers made fewer repetitions compared to sceptics (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B41263">
              <w:rPr>
                <w:rFonts w:ascii="Times New Roman" w:hAnsi="Times New Roman" w:cs="Times New Roman"/>
                <w:sz w:val="24"/>
                <w:szCs w:val="24"/>
              </w:rPr>
              <w:t xml:space="preserve">= 1.8, 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1263">
              <w:rPr>
                <w:rFonts w:ascii="Times New Roman" w:hAnsi="Times New Roman" w:cs="Times New Roman"/>
                <w:sz w:val="24"/>
                <w:szCs w:val="24"/>
              </w:rPr>
              <w:t xml:space="preserve"> &lt; .05), and made increased errors when making probability judgements (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41263">
              <w:rPr>
                <w:rFonts w:ascii="Times New Roman" w:hAnsi="Times New Roman" w:cs="Times New Roman"/>
                <w:sz w:val="24"/>
                <w:szCs w:val="24"/>
              </w:rPr>
              <w:t xml:space="preserve"> = 2.8, 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1263">
              <w:rPr>
                <w:rFonts w:ascii="Times New Roman" w:hAnsi="Times New Roman" w:cs="Times New Roman"/>
                <w:sz w:val="24"/>
                <w:szCs w:val="24"/>
              </w:rPr>
              <w:t xml:space="preserve"> &lt; .005)</w:t>
            </w:r>
          </w:p>
        </w:tc>
      </w:tr>
      <w:tr w:rsidR="006050EC" w14:paraId="76F0C760" w14:textId="77777777" w:rsidTr="002C5B50">
        <w:tc>
          <w:tcPr>
            <w:tcW w:w="1985" w:type="dxa"/>
            <w:tcBorders>
              <w:bottom w:val="single" w:sz="18" w:space="0" w:color="auto"/>
            </w:tcBorders>
          </w:tcPr>
          <w:p w14:paraId="202088D7" w14:textId="46A1B1B0" w:rsidR="006050EC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erzbic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85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B2E5190" w14:textId="34F66478" w:rsidR="006050EC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53.1%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AFBB04B" w14:textId="2BCB812E" w:rsidR="006050EC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04A702D1" w14:textId="0B2BD3A2" w:rsidR="006050EC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al reasoning statements </w:t>
            </w:r>
          </w:p>
        </w:tc>
        <w:tc>
          <w:tcPr>
            <w:tcW w:w="7041" w:type="dxa"/>
            <w:tcBorders>
              <w:bottom w:val="single" w:sz="18" w:space="0" w:color="auto"/>
            </w:tcBorders>
          </w:tcPr>
          <w:p w14:paraId="1623D00A" w14:textId="73082EB2" w:rsidR="006050EC" w:rsidRPr="00B41263" w:rsidRDefault="006050EC" w:rsidP="006050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relationship between paranormal belief scores and reasoning err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1, 63) = 6.37, 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&lt; .05)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paranormal belief scores and total number of reasoning errors (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= .28,</w:t>
            </w:r>
            <w:r w:rsidRPr="009D00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&lt; .05)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interaction between paranormal be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f and logical form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 w:rsidRPr="00D54D52">
              <w:rPr>
                <w:rFonts w:ascii="Times New Roman" w:hAnsi="Times New Roman" w:cs="Times New Roman"/>
                <w:sz w:val="24"/>
                <w:szCs w:val="24"/>
              </w:rPr>
              <w:t xml:space="preserve"> interaction between paranormal belief and content (symbolic and parapsychological problems)</w:t>
            </w:r>
          </w:p>
        </w:tc>
      </w:tr>
    </w:tbl>
    <w:p w14:paraId="3FBD8DDC" w14:textId="729438C0" w:rsidR="002B62B8" w:rsidRDefault="002B62B8" w:rsidP="002B62B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/ = information not reported, + = positive, - = negative, corr. = correlation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ESP = extrasensory perception, PK = psychokinesis, LAD = life after death, NAP = new age philosophy,</w:t>
      </w:r>
      <w:r w:rsidR="004B26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B2615">
        <w:rPr>
          <w:rFonts w:ascii="Times New Roman" w:hAnsi="Times New Roman" w:cs="Times New Roman"/>
          <w:i/>
          <w:iCs/>
          <w:sz w:val="24"/>
          <w:szCs w:val="24"/>
        </w:rPr>
        <w:t>DR = deductive reasoning</w:t>
      </w:r>
      <w:r w:rsidR="004B2615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TQ = Reasoning Task Questionnaire </w:t>
      </w: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(Blackmore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osciank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1985), ASGS = Australian Sheep-Goat Scal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halbourn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el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1993), RPBS = Revised Paranormal Belief Scal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obacyk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2004), MMU-N = Manchester Metropolitan University New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gnal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et al., 2010)</w:t>
      </w:r>
    </w:p>
    <w:sectPr w:rsidR="002B62B8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C68D6"/>
    <w:multiLevelType w:val="hybridMultilevel"/>
    <w:tmpl w:val="97F4EF66"/>
    <w:lvl w:ilvl="0" w:tplc="558E986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B8"/>
    <w:rsid w:val="000F1409"/>
    <w:rsid w:val="001353A4"/>
    <w:rsid w:val="001C1B2C"/>
    <w:rsid w:val="001D7D67"/>
    <w:rsid w:val="002B62B8"/>
    <w:rsid w:val="002C5B50"/>
    <w:rsid w:val="004B2615"/>
    <w:rsid w:val="005B5ECD"/>
    <w:rsid w:val="005D42B2"/>
    <w:rsid w:val="005E6EEB"/>
    <w:rsid w:val="006050EC"/>
    <w:rsid w:val="006B01ED"/>
    <w:rsid w:val="00864C09"/>
    <w:rsid w:val="009D00A4"/>
    <w:rsid w:val="00B1421C"/>
    <w:rsid w:val="00B41263"/>
    <w:rsid w:val="00D26902"/>
    <w:rsid w:val="00D54D52"/>
    <w:rsid w:val="00DC3DB6"/>
    <w:rsid w:val="00E7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B3FF6"/>
  <w15:chartTrackingRefBased/>
  <w15:docId w15:val="{A47144A6-A4BB-4FAD-B052-E598C2B93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62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2B8"/>
  </w:style>
  <w:style w:type="paragraph" w:styleId="Footer">
    <w:name w:val="footer"/>
    <w:basedOn w:val="Normal"/>
    <w:link w:val="FooterChar"/>
    <w:uiPriority w:val="99"/>
    <w:unhideWhenUsed/>
    <w:rsid w:val="002B62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2B8"/>
  </w:style>
  <w:style w:type="paragraph" w:styleId="ListParagraph">
    <w:name w:val="List Paragraph"/>
    <w:basedOn w:val="Normal"/>
    <w:uiPriority w:val="34"/>
    <w:qFormat/>
    <w:rsid w:val="002B62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489</Words>
  <Characters>8488</Characters>
  <Application>Microsoft Office Word</Application>
  <DocSecurity>0</DocSecurity>
  <Lines>70</Lines>
  <Paragraphs>19</Paragraphs>
  <ScaleCrop>false</ScaleCrop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19</cp:revision>
  <dcterms:created xsi:type="dcterms:W3CDTF">2021-10-12T15:22:00Z</dcterms:created>
  <dcterms:modified xsi:type="dcterms:W3CDTF">2022-03-22T15:49:00Z</dcterms:modified>
</cp:coreProperties>
</file>